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4261" w:type="pct"/>
        <w:tblInd w:w="67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2089"/>
        <w:gridCol w:w="1973"/>
        <w:gridCol w:w="2112"/>
        <w:gridCol w:w="2251"/>
        <w:gridCol w:w="1928"/>
        <w:gridCol w:w="2248"/>
      </w:tblGrid>
      <w:tr w:rsidR="002F4F40" w:rsidRPr="00BD7614" w14:paraId="6736AE14" w14:textId="77777777" w:rsidTr="00382E72">
        <w:tc>
          <w:tcPr>
            <w:tcW w:w="5000" w:type="pct"/>
            <w:gridSpan w:val="6"/>
            <w:tcBorders>
              <w:top w:val="nil"/>
            </w:tcBorders>
          </w:tcPr>
          <w:p w14:paraId="07767A18" w14:textId="2FD48F15" w:rsidR="002F4F40" w:rsidRPr="00436053" w:rsidRDefault="003E322B" w:rsidP="00B84E81">
            <w:pPr>
              <w:ind w:left="36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S1</w:t>
            </w:r>
            <w:r w:rsidR="00B84E81">
              <w:rPr>
                <w:b/>
                <w:sz w:val="18"/>
                <w:szCs w:val="18"/>
              </w:rPr>
              <w:t xml:space="preserve"> </w:t>
            </w:r>
            <w:r w:rsidR="005148F2" w:rsidRPr="00436053">
              <w:rPr>
                <w:b/>
                <w:sz w:val="18"/>
                <w:szCs w:val="18"/>
              </w:rPr>
              <w:t>Table</w:t>
            </w:r>
            <w:r w:rsidR="002F4F40" w:rsidRPr="00436053">
              <w:rPr>
                <w:b/>
                <w:sz w:val="18"/>
                <w:szCs w:val="18"/>
              </w:rPr>
              <w:t>.</w:t>
            </w:r>
            <w:r w:rsidR="002F4F40" w:rsidRPr="00436053">
              <w:rPr>
                <w:sz w:val="18"/>
                <w:szCs w:val="18"/>
              </w:rPr>
              <w:t xml:space="preserve"> Quality of the included preclinical studies</w:t>
            </w:r>
          </w:p>
        </w:tc>
      </w:tr>
      <w:tr w:rsidR="00AE0EA4" w:rsidRPr="003E322B" w14:paraId="5E7E3318" w14:textId="77777777" w:rsidTr="00382E72">
        <w:tc>
          <w:tcPr>
            <w:tcW w:w="829" w:type="pct"/>
          </w:tcPr>
          <w:p w14:paraId="37C11A6B" w14:textId="77777777" w:rsidR="00E7012C" w:rsidRPr="00436053" w:rsidRDefault="00E7012C" w:rsidP="00F66548">
            <w:pPr>
              <w:ind w:left="36"/>
              <w:jc w:val="both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Between-Group Studies</w:t>
            </w:r>
          </w:p>
        </w:tc>
        <w:tc>
          <w:tcPr>
            <w:tcW w:w="783" w:type="pct"/>
          </w:tcPr>
          <w:p w14:paraId="061F5CF5" w14:textId="1EFAC49D" w:rsidR="00E7012C" w:rsidRPr="00436053" w:rsidRDefault="00BA1AE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Introduction </w:t>
            </w:r>
            <w:r w:rsidRPr="00436053">
              <w:rPr>
                <w:sz w:val="18"/>
                <w:szCs w:val="18"/>
              </w:rPr>
              <w:t>[</w:t>
            </w:r>
            <w:r w:rsidR="00E7012C" w:rsidRPr="00436053">
              <w:rPr>
                <w:sz w:val="18"/>
                <w:szCs w:val="18"/>
              </w:rPr>
              <w:t>3</w:t>
            </w:r>
            <w:r w:rsidR="00C74CD0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838" w:type="pct"/>
          </w:tcPr>
          <w:p w14:paraId="7C3DCD8F" w14:textId="2AFDCE84" w:rsidR="00E7012C" w:rsidRPr="00436053" w:rsidRDefault="00BA1AE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Methods </w:t>
            </w:r>
            <w:r w:rsidRPr="00436053">
              <w:rPr>
                <w:sz w:val="18"/>
                <w:szCs w:val="18"/>
              </w:rPr>
              <w:t>[</w:t>
            </w:r>
            <w:r w:rsidR="00E7012C" w:rsidRPr="00436053">
              <w:rPr>
                <w:sz w:val="18"/>
                <w:szCs w:val="18"/>
              </w:rPr>
              <w:t>21</w:t>
            </w:r>
            <w:r w:rsidR="00C74CD0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893" w:type="pct"/>
          </w:tcPr>
          <w:p w14:paraId="6A03EDBE" w14:textId="7E93721E" w:rsidR="00E7012C" w:rsidRPr="00436053" w:rsidRDefault="00BA1AE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Results</w:t>
            </w:r>
            <w:r w:rsidRPr="00436053">
              <w:rPr>
                <w:sz w:val="18"/>
                <w:szCs w:val="18"/>
              </w:rPr>
              <w:t xml:space="preserve"> [</w:t>
            </w:r>
            <w:r w:rsidR="00E7012C" w:rsidRPr="00436053">
              <w:rPr>
                <w:sz w:val="18"/>
                <w:szCs w:val="18"/>
              </w:rPr>
              <w:t>6</w:t>
            </w:r>
            <w:r w:rsidR="00C74CD0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765" w:type="pct"/>
          </w:tcPr>
          <w:p w14:paraId="33C48989" w14:textId="15BE5E7A" w:rsidR="00E7012C" w:rsidRPr="00436053" w:rsidRDefault="00BA1AE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Discussion </w:t>
            </w:r>
            <w:r w:rsidRPr="00436053">
              <w:rPr>
                <w:sz w:val="18"/>
                <w:szCs w:val="18"/>
              </w:rPr>
              <w:t>[</w:t>
            </w:r>
            <w:r w:rsidR="00E7012C" w:rsidRPr="00436053">
              <w:rPr>
                <w:sz w:val="18"/>
                <w:szCs w:val="18"/>
              </w:rPr>
              <w:t>5</w:t>
            </w:r>
            <w:r w:rsidR="00C74CD0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  <w:tc>
          <w:tcPr>
            <w:tcW w:w="892" w:type="pct"/>
          </w:tcPr>
          <w:p w14:paraId="15DD1BBF" w14:textId="50A6481A" w:rsidR="00E7012C" w:rsidRPr="00436053" w:rsidRDefault="00BA1AE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Total</w:t>
            </w:r>
            <w:r w:rsidRPr="00436053">
              <w:rPr>
                <w:sz w:val="18"/>
                <w:szCs w:val="18"/>
              </w:rPr>
              <w:t xml:space="preserve"> [</w:t>
            </w:r>
            <w:r w:rsidR="00E7012C" w:rsidRPr="00436053">
              <w:rPr>
                <w:sz w:val="18"/>
                <w:szCs w:val="18"/>
              </w:rPr>
              <w:t>35</w:t>
            </w:r>
            <w:r w:rsidR="00C74CD0" w:rsidRPr="00436053">
              <w:rPr>
                <w:sz w:val="18"/>
                <w:szCs w:val="18"/>
              </w:rPr>
              <w:t xml:space="preserve"> max</w:t>
            </w:r>
            <w:r w:rsidRPr="00436053">
              <w:rPr>
                <w:sz w:val="18"/>
                <w:szCs w:val="18"/>
              </w:rPr>
              <w:t>]</w:t>
            </w:r>
          </w:p>
        </w:tc>
      </w:tr>
      <w:tr w:rsidR="00AE0EA4" w:rsidRPr="00436053" w14:paraId="3897EDBD" w14:textId="77777777" w:rsidTr="00382E72">
        <w:tc>
          <w:tcPr>
            <w:tcW w:w="829" w:type="pct"/>
            <w:tcBorders>
              <w:bottom w:val="nil"/>
            </w:tcBorders>
          </w:tcPr>
          <w:p w14:paraId="2A7B0F37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ndefor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4E036F3F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.5</w:t>
            </w:r>
          </w:p>
        </w:tc>
        <w:tc>
          <w:tcPr>
            <w:tcW w:w="838" w:type="pct"/>
            <w:tcBorders>
              <w:bottom w:val="nil"/>
            </w:tcBorders>
            <w:vAlign w:val="center"/>
          </w:tcPr>
          <w:p w14:paraId="74CF9B8D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8.0</w:t>
            </w:r>
          </w:p>
        </w:tc>
        <w:tc>
          <w:tcPr>
            <w:tcW w:w="893" w:type="pct"/>
            <w:tcBorders>
              <w:bottom w:val="nil"/>
            </w:tcBorders>
            <w:vAlign w:val="center"/>
          </w:tcPr>
          <w:p w14:paraId="5B8F5DFE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bottom w:val="nil"/>
            </w:tcBorders>
          </w:tcPr>
          <w:p w14:paraId="2615B729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bottom w:val="nil"/>
            </w:tcBorders>
          </w:tcPr>
          <w:p w14:paraId="2A206A3A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7.5</w:t>
            </w:r>
          </w:p>
        </w:tc>
      </w:tr>
      <w:tr w:rsidR="00AE0EA4" w:rsidRPr="00436053" w14:paraId="74DD1FF0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7884E1E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ibuy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5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329A24E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6F442FCC" w14:textId="77777777" w:rsidR="00E7012C" w:rsidRPr="00436053" w:rsidRDefault="00E7012C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0.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5EA9E6C" w14:textId="627FAA31" w:rsidR="00E7012C" w:rsidRPr="00436053" w:rsidRDefault="00EF3450" w:rsidP="007A2C17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5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4CC62A3" w14:textId="77777777" w:rsidR="00E7012C" w:rsidRPr="00436053" w:rsidRDefault="00EF3450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1FF0D30B" w14:textId="77777777" w:rsidR="00E7012C" w:rsidRPr="00436053" w:rsidRDefault="00EF3450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9.0</w:t>
            </w:r>
          </w:p>
        </w:tc>
      </w:tr>
      <w:tr w:rsidR="00AE0EA4" w:rsidRPr="00436053" w14:paraId="773AC7D8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621F3D4F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Zetterström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1998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37FFB1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3FD11ADE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D34648" w:rsidRPr="00436053">
              <w:rPr>
                <w:sz w:val="18"/>
                <w:szCs w:val="18"/>
              </w:rPr>
              <w:t>6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4008B3E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3EAA623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4BF453AC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.0</w:t>
            </w:r>
          </w:p>
        </w:tc>
      </w:tr>
      <w:tr w:rsidR="00AE0EA4" w:rsidRPr="00436053" w14:paraId="0F9921A9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511ABEC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he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1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1FD395A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5A8E0983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0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160FBBF0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4A99564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28D507CE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1.0</w:t>
            </w:r>
          </w:p>
        </w:tc>
      </w:tr>
      <w:tr w:rsidR="00AE0EA4" w:rsidRPr="00436053" w14:paraId="3AC42878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00AD103D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>Altar</w:t>
            </w:r>
            <w:r w:rsidRPr="00436053">
              <w:rPr>
                <w:i/>
                <w:sz w:val="16"/>
                <w:szCs w:val="16"/>
              </w:rPr>
              <w:t xml:space="preserve"> 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A549E59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6B4B79EC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5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99143EA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4E73CE6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16183C0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4.0</w:t>
            </w:r>
          </w:p>
        </w:tc>
      </w:tr>
      <w:tr w:rsidR="00AE0EA4" w:rsidRPr="00436053" w14:paraId="0B8A9C42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12515F75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20"/>
                <w:lang w:val="nl-NL"/>
              </w:rPr>
              <w:t xml:space="preserve">Angelucci </w:t>
            </w:r>
            <w:r w:rsidRPr="00436053">
              <w:rPr>
                <w:i/>
                <w:sz w:val="16"/>
                <w:szCs w:val="20"/>
                <w:lang w:val="nl-NL"/>
              </w:rPr>
              <w:t>et al.</w:t>
            </w:r>
            <w:r w:rsidRPr="00436053">
              <w:rPr>
                <w:sz w:val="16"/>
                <w:szCs w:val="20"/>
                <w:lang w:val="nl-NL"/>
              </w:rPr>
              <w:t xml:space="preserve"> (200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6C7D981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4BF00713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24C3C3E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1AFF648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6688073D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3.0</w:t>
            </w:r>
          </w:p>
        </w:tc>
      </w:tr>
      <w:tr w:rsidR="00AE0EA4" w:rsidRPr="00436053" w14:paraId="675103A4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5F99556F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Dia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86F6BC7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05866CB7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11055D88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5E1F4F6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187F50F2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2.0</w:t>
            </w:r>
          </w:p>
        </w:tc>
      </w:tr>
      <w:tr w:rsidR="00AE0EA4" w:rsidRPr="00436053" w14:paraId="61CDDE74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A059F78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Newto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4C37FD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4B0CD66A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68A82E3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ACC2B43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15A4794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0.0</w:t>
            </w:r>
          </w:p>
        </w:tc>
      </w:tr>
      <w:tr w:rsidR="00AE0EA4" w:rsidRPr="00436053" w14:paraId="7647970A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1DBE86D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  <w:lang w:val="nl-NL"/>
              </w:rPr>
              <w:t xml:space="preserve">Jacobsen </w:t>
            </w:r>
            <w:r w:rsidRPr="00436053">
              <w:rPr>
                <w:i/>
                <w:sz w:val="16"/>
                <w:szCs w:val="16"/>
                <w:lang w:val="nl-NL"/>
              </w:rPr>
              <w:t>et al.</w:t>
            </w:r>
            <w:r w:rsidRPr="00436053">
              <w:rPr>
                <w:sz w:val="16"/>
                <w:szCs w:val="16"/>
                <w:lang w:val="nl-NL"/>
              </w:rPr>
              <w:t xml:space="preserve"> (200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C7060B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5E3BDC8B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2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988AEF1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BAC2359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25D4F855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2.0</w:t>
            </w:r>
          </w:p>
        </w:tc>
      </w:tr>
      <w:tr w:rsidR="00AE0EA4" w:rsidRPr="00436053" w14:paraId="70C7FD04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37A4362" w14:textId="77777777" w:rsidR="00E7012C" w:rsidRPr="00436053" w:rsidRDefault="00E7012C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477DE0A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358E24DD" w14:textId="77777777" w:rsidR="00E7012C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D34648" w:rsidRPr="00436053">
              <w:rPr>
                <w:sz w:val="18"/>
                <w:szCs w:val="18"/>
              </w:rPr>
              <w:t>9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928F63F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37B9F10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5891E9ED" w14:textId="77777777" w:rsidR="00E7012C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9.0</w:t>
            </w:r>
          </w:p>
        </w:tc>
      </w:tr>
      <w:tr w:rsidR="00AE0EA4" w:rsidRPr="00436053" w14:paraId="4816CAF7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43426D14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Plosk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65F5E06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73A6EA23" w14:textId="77777777" w:rsidR="00D34648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D34648" w:rsidRPr="00436053">
              <w:rPr>
                <w:sz w:val="18"/>
                <w:szCs w:val="18"/>
              </w:rPr>
              <w:t>8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5713860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38C97DC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03AABCBA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8.0</w:t>
            </w:r>
          </w:p>
        </w:tc>
      </w:tr>
      <w:tr w:rsidR="00AE0EA4" w:rsidRPr="00436053" w14:paraId="303C2600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D7543B1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Cont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6B2AE9A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0FE1007F" w14:textId="77777777" w:rsidR="00D34648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D34648" w:rsidRPr="00436053">
              <w:rPr>
                <w:sz w:val="18"/>
                <w:szCs w:val="18"/>
              </w:rPr>
              <w:t>8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5DCC49B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16F3830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5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62CB6705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7.5</w:t>
            </w:r>
          </w:p>
        </w:tc>
      </w:tr>
      <w:tr w:rsidR="00AE0EA4" w:rsidRPr="00436053" w14:paraId="0DD84E2D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0E8A9928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i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6224E1F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D1BFD1D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5CA1322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44CD1C6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52186B46" w14:textId="77777777" w:rsidR="00D34648" w:rsidRPr="00436053" w:rsidRDefault="00D3464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2.0</w:t>
            </w:r>
          </w:p>
        </w:tc>
      </w:tr>
      <w:tr w:rsidR="00AE0EA4" w:rsidRPr="00436053" w14:paraId="6D746689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E3BBD7C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artorius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4E10D2D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8C323A2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0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113ABEBE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5B43E0B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3EBCD642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0.0</w:t>
            </w:r>
          </w:p>
        </w:tc>
      </w:tr>
      <w:tr w:rsidR="00AE0EA4" w:rsidRPr="00436053" w14:paraId="739C8433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58E7754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Gersner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584982C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2ACEB4D7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6FC6250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B547879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629E7287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9.0</w:t>
            </w:r>
          </w:p>
        </w:tc>
      </w:tr>
      <w:tr w:rsidR="00AE0EA4" w:rsidRPr="00436053" w14:paraId="4BF3F648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56888C97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F8664A1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71CF6447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5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C46F84C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9B042DF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4A020E86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4.0</w:t>
            </w:r>
          </w:p>
        </w:tc>
      </w:tr>
      <w:tr w:rsidR="00AE0EA4" w:rsidRPr="00436053" w14:paraId="2A7DA9D2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693C0C8F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Luo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FBAB313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5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7874B3AB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3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01DAA2C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D1627FB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5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5608CBC2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3.0</w:t>
            </w:r>
          </w:p>
        </w:tc>
      </w:tr>
      <w:tr w:rsidR="00AE0EA4" w:rsidRPr="00436053" w14:paraId="6263B796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1E896AF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O’Donov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2E996A9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6459821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4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6E9EF73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793D0DD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5CC09011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5.0</w:t>
            </w:r>
          </w:p>
        </w:tc>
      </w:tr>
      <w:tr w:rsidR="00AE0EA4" w:rsidRPr="00436053" w14:paraId="7F92871E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686E669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Ryan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04219B8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22E17DF0" w14:textId="77777777" w:rsidR="00D34648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8B1FD8" w:rsidRPr="00436053">
              <w:rPr>
                <w:sz w:val="18"/>
                <w:szCs w:val="18"/>
              </w:rPr>
              <w:t>8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FA92EB6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871E3BE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243AD1E2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7.0</w:t>
            </w:r>
          </w:p>
        </w:tc>
      </w:tr>
      <w:tr w:rsidR="00AE0EA4" w:rsidRPr="00436053" w14:paraId="7471B513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335676B2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</w:rPr>
              <w:t xml:space="preserve">Segaw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7145A9E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02E50B9C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2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7FB1998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7119F5B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2A1B4D50" w14:textId="77777777" w:rsidR="00D34648" w:rsidRPr="00436053" w:rsidRDefault="008B1FD8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3.0</w:t>
            </w:r>
          </w:p>
        </w:tc>
      </w:tr>
      <w:tr w:rsidR="00AE0EA4" w:rsidRPr="00436053" w14:paraId="0102B1F7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493C90E3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</w:rPr>
            </w:pPr>
            <w:r w:rsidRPr="00436053">
              <w:rPr>
                <w:sz w:val="16"/>
                <w:szCs w:val="16"/>
                <w:lang w:val="es-ES"/>
              </w:rPr>
              <w:t xml:space="preserve">Segi-Nishida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38F3F63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5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97F9A86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1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F57CD30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667815A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7BDA4E81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2.5</w:t>
            </w:r>
          </w:p>
        </w:tc>
      </w:tr>
      <w:tr w:rsidR="00AE0EA4" w:rsidRPr="00436053" w14:paraId="6E4A1156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5F71F106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  <w:lang w:val="es-ES"/>
              </w:rPr>
            </w:pPr>
            <w:r w:rsidRPr="00436053">
              <w:rPr>
                <w:sz w:val="16"/>
                <w:szCs w:val="16"/>
                <w:lang w:val="es-ES"/>
              </w:rPr>
              <w:t xml:space="preserve">Dryvi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1385809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599622F1" w14:textId="77777777" w:rsidR="00D34648" w:rsidRPr="00436053" w:rsidRDefault="00AE0EA4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 xml:space="preserve">  </w:t>
            </w:r>
            <w:r w:rsidR="00D87752" w:rsidRPr="00436053">
              <w:rPr>
                <w:sz w:val="18"/>
                <w:szCs w:val="18"/>
              </w:rPr>
              <w:t>9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FC750F0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5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C78FBC7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585FCD0B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7.0</w:t>
            </w:r>
          </w:p>
        </w:tc>
      </w:tr>
      <w:tr w:rsidR="00AE0EA4" w:rsidRPr="00436053" w14:paraId="1437C5BA" w14:textId="77777777" w:rsidTr="00382E72">
        <w:tc>
          <w:tcPr>
            <w:tcW w:w="829" w:type="pct"/>
            <w:tcBorders>
              <w:top w:val="nil"/>
              <w:bottom w:val="nil"/>
            </w:tcBorders>
          </w:tcPr>
          <w:p w14:paraId="2A87F120" w14:textId="77777777" w:rsidR="00D34648" w:rsidRPr="00436053" w:rsidRDefault="00D34648" w:rsidP="00F66548">
            <w:pPr>
              <w:ind w:left="36"/>
              <w:jc w:val="both"/>
              <w:rPr>
                <w:sz w:val="16"/>
                <w:szCs w:val="16"/>
                <w:lang w:val="es-ES"/>
              </w:rPr>
            </w:pPr>
            <w:r w:rsidRPr="00436053">
              <w:rPr>
                <w:sz w:val="16"/>
                <w:szCs w:val="16"/>
              </w:rPr>
              <w:t xml:space="preserve">Kyeremanteng </w:t>
            </w:r>
            <w:r w:rsidRPr="00436053">
              <w:rPr>
                <w:i/>
                <w:sz w:val="16"/>
                <w:szCs w:val="16"/>
              </w:rPr>
              <w:t>et al.</w:t>
            </w:r>
            <w:r w:rsidRPr="00436053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C3A2D38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EE599F5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3.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95012F5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.0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FF441BB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.0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188A7F06" w14:textId="77777777" w:rsidR="00D34648" w:rsidRPr="00436053" w:rsidRDefault="00D87752" w:rsidP="00F66548">
            <w:pPr>
              <w:ind w:left="36"/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3.0</w:t>
            </w:r>
          </w:p>
        </w:tc>
      </w:tr>
      <w:tr w:rsidR="00AE0EA4" w:rsidRPr="00436053" w14:paraId="6C233AE1" w14:textId="77777777" w:rsidTr="00382E72">
        <w:tc>
          <w:tcPr>
            <w:tcW w:w="829" w:type="pct"/>
            <w:tcBorders>
              <w:top w:val="nil"/>
              <w:bottom w:val="single" w:sz="8" w:space="0" w:color="auto"/>
            </w:tcBorders>
          </w:tcPr>
          <w:p w14:paraId="3AA91B0E" w14:textId="389F7CB3" w:rsidR="00D87752" w:rsidRPr="00436053" w:rsidRDefault="00D87752" w:rsidP="00F66548">
            <w:pPr>
              <w:ind w:left="36"/>
              <w:jc w:val="both"/>
              <w:rPr>
                <w:b/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783" w:type="pct"/>
            <w:tcBorders>
              <w:top w:val="nil"/>
              <w:bottom w:val="single" w:sz="8" w:space="0" w:color="auto"/>
            </w:tcBorders>
            <w:vAlign w:val="center"/>
          </w:tcPr>
          <w:p w14:paraId="047FC18E" w14:textId="77777777" w:rsidR="00D87752" w:rsidRPr="00436053" w:rsidRDefault="002F4F4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838" w:type="pct"/>
            <w:tcBorders>
              <w:top w:val="nil"/>
              <w:bottom w:val="single" w:sz="8" w:space="0" w:color="auto"/>
            </w:tcBorders>
            <w:vAlign w:val="center"/>
          </w:tcPr>
          <w:p w14:paraId="3431136B" w14:textId="77777777" w:rsidR="00D87752" w:rsidRPr="00436053" w:rsidRDefault="002F4F40" w:rsidP="002F4F40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0.8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vAlign w:val="center"/>
          </w:tcPr>
          <w:p w14:paraId="59C2B780" w14:textId="77777777" w:rsidR="00D87752" w:rsidRPr="00436053" w:rsidRDefault="002F4F4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4.7</w:t>
            </w:r>
          </w:p>
        </w:tc>
        <w:tc>
          <w:tcPr>
            <w:tcW w:w="765" w:type="pct"/>
            <w:tcBorders>
              <w:top w:val="nil"/>
              <w:bottom w:val="single" w:sz="8" w:space="0" w:color="auto"/>
            </w:tcBorders>
          </w:tcPr>
          <w:p w14:paraId="1E069C38" w14:textId="77777777" w:rsidR="00D87752" w:rsidRPr="00436053" w:rsidRDefault="002F4F4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892" w:type="pct"/>
            <w:tcBorders>
              <w:top w:val="nil"/>
              <w:bottom w:val="single" w:sz="8" w:space="0" w:color="auto"/>
            </w:tcBorders>
          </w:tcPr>
          <w:p w14:paraId="7EA3C756" w14:textId="77777777" w:rsidR="00D87752" w:rsidRPr="00436053" w:rsidRDefault="002F4F40" w:rsidP="00F66548">
            <w:pPr>
              <w:ind w:left="36"/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20.5</w:t>
            </w:r>
          </w:p>
        </w:tc>
      </w:tr>
    </w:tbl>
    <w:p w14:paraId="20E17F40" w14:textId="3E22D207" w:rsidR="00E170F4" w:rsidRPr="00436053" w:rsidRDefault="00E170F4">
      <w:pPr>
        <w:rPr>
          <w:lang w:val="en-US"/>
        </w:rPr>
      </w:pPr>
    </w:p>
    <w:sectPr w:rsidR="00E170F4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360342" w14:textId="77777777" w:rsidR="00D11714" w:rsidRDefault="00D11714" w:rsidP="00A537F7">
      <w:pPr>
        <w:spacing w:after="0" w:line="240" w:lineRule="auto"/>
      </w:pPr>
      <w:r>
        <w:separator/>
      </w:r>
    </w:p>
  </w:endnote>
  <w:endnote w:type="continuationSeparator" w:id="0">
    <w:p w14:paraId="6C658BF4" w14:textId="77777777" w:rsidR="00D11714" w:rsidRDefault="00D11714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1E960" w14:textId="77777777" w:rsidR="00D11714" w:rsidRDefault="00D11714" w:rsidP="00A537F7">
      <w:pPr>
        <w:spacing w:after="0" w:line="240" w:lineRule="auto"/>
      </w:pPr>
      <w:r>
        <w:separator/>
      </w:r>
    </w:p>
  </w:footnote>
  <w:footnote w:type="continuationSeparator" w:id="0">
    <w:p w14:paraId="25E20995" w14:textId="77777777" w:rsidR="00D11714" w:rsidRDefault="00D11714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61816"/>
    <w:rsid w:val="00197088"/>
    <w:rsid w:val="001B10A8"/>
    <w:rsid w:val="001C369E"/>
    <w:rsid w:val="001D7DF0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3E322B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D8C"/>
    <w:rsid w:val="0052262E"/>
    <w:rsid w:val="0055504A"/>
    <w:rsid w:val="0056512D"/>
    <w:rsid w:val="00571E4D"/>
    <w:rsid w:val="005A5CE1"/>
    <w:rsid w:val="005F3E7E"/>
    <w:rsid w:val="00616874"/>
    <w:rsid w:val="00622A35"/>
    <w:rsid w:val="006305E1"/>
    <w:rsid w:val="00680A1A"/>
    <w:rsid w:val="006820F5"/>
    <w:rsid w:val="006A0109"/>
    <w:rsid w:val="006E2655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219E1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03468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84E81"/>
    <w:rsid w:val="00B92D6B"/>
    <w:rsid w:val="00B97FE5"/>
    <w:rsid w:val="00BA1AE0"/>
    <w:rsid w:val="00BA1CDB"/>
    <w:rsid w:val="00BB0340"/>
    <w:rsid w:val="00BD7614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11714"/>
    <w:rsid w:val="00D34648"/>
    <w:rsid w:val="00D373FA"/>
    <w:rsid w:val="00D60E24"/>
    <w:rsid w:val="00D65B10"/>
    <w:rsid w:val="00D81694"/>
    <w:rsid w:val="00D85303"/>
    <w:rsid w:val="00D87752"/>
    <w:rsid w:val="00DA5AD7"/>
    <w:rsid w:val="00DD74EF"/>
    <w:rsid w:val="00E03756"/>
    <w:rsid w:val="00E131AD"/>
    <w:rsid w:val="00E170F4"/>
    <w:rsid w:val="00E243AA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C5830913-909D-416C-82CC-725A0F84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na Polyakova</cp:lastModifiedBy>
  <cp:revision>2</cp:revision>
  <dcterms:created xsi:type="dcterms:W3CDTF">2015-10-17T17:06:00Z</dcterms:created>
  <dcterms:modified xsi:type="dcterms:W3CDTF">2015-10-17T17:06:00Z</dcterms:modified>
</cp:coreProperties>
</file>